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3EBB0" w14:textId="77777777" w:rsidR="00F37F87" w:rsidRPr="00CD1BFC" w:rsidRDefault="00F37F87" w:rsidP="00F37F87">
      <w:pPr>
        <w:pStyle w:val="EndNoteBibliography"/>
        <w:spacing w:afterLines="50" w:after="156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1BFC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4</w:t>
      </w:r>
      <w:r w:rsidRPr="00CD1BFC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CD1BFC">
        <w:rPr>
          <w:rFonts w:ascii="Times New Roman" w:hAnsi="Times New Roman" w:cs="Times New Roman"/>
          <w:color w:val="000000"/>
          <w:kern w:val="0"/>
          <w:sz w:val="24"/>
          <w:szCs w:val="24"/>
        </w:rPr>
        <w:t>The antibody used for western blot analysis</w:t>
      </w:r>
    </w:p>
    <w:tbl>
      <w:tblPr>
        <w:tblW w:w="9493" w:type="dxa"/>
        <w:jc w:val="center"/>
        <w:tblLook w:val="04A0" w:firstRow="1" w:lastRow="0" w:firstColumn="1" w:lastColumn="0" w:noHBand="0" w:noVBand="1"/>
      </w:tblPr>
      <w:tblGrid>
        <w:gridCol w:w="2533"/>
        <w:gridCol w:w="3001"/>
        <w:gridCol w:w="1418"/>
        <w:gridCol w:w="1134"/>
        <w:gridCol w:w="1407"/>
      </w:tblGrid>
      <w:tr w:rsidR="00F37F87" w:rsidRPr="00F35235" w14:paraId="6442C75B" w14:textId="77777777" w:rsidTr="000A6FA8">
        <w:trPr>
          <w:trHeight w:val="266"/>
          <w:jc w:val="center"/>
        </w:trPr>
        <w:tc>
          <w:tcPr>
            <w:tcW w:w="25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75AD28" w14:textId="77777777" w:rsidR="00F37F87" w:rsidRPr="00345B73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45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en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345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e</w:t>
            </w:r>
          </w:p>
        </w:tc>
        <w:tc>
          <w:tcPr>
            <w:tcW w:w="30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80B8DD" w14:textId="77777777" w:rsidR="00F37F87" w:rsidRPr="00345B73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45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nufacture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40CE54" w14:textId="77777777" w:rsidR="00F37F87" w:rsidRPr="00345B73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45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t. No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383068" w14:textId="77777777" w:rsidR="00F37F87" w:rsidRPr="00345B73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45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14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A5A89F" w14:textId="77777777" w:rsidR="00F37F87" w:rsidRPr="00345B73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45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lution</w:t>
            </w:r>
          </w:p>
        </w:tc>
      </w:tr>
      <w:tr w:rsidR="00F37F87" w:rsidRPr="00F35235" w14:paraId="33B4694C" w14:textId="77777777" w:rsidTr="000A6FA8">
        <w:trPr>
          <w:trHeight w:val="266"/>
          <w:jc w:val="center"/>
        </w:trPr>
        <w:tc>
          <w:tcPr>
            <w:tcW w:w="253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E6E7F7" w14:textId="77777777" w:rsidR="00F37F87" w:rsidRPr="001E5BB8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1E5BB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NGPT4</w:t>
            </w:r>
          </w:p>
        </w:tc>
        <w:tc>
          <w:tcPr>
            <w:tcW w:w="30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5DDCE0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2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finity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EF57D0" w14:textId="77777777" w:rsidR="00F37F87" w:rsidRPr="00BC0A8F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0A8F">
              <w:rPr>
                <w:rFonts w:ascii="Times New Roman" w:hAnsi="Times New Roman" w:cs="Times New Roman"/>
                <w:color w:val="000000" w:themeColor="text1"/>
                <w:sz w:val="22"/>
              </w:rPr>
              <w:t>DF920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08A99E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5235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Rabbit</w:t>
            </w:r>
          </w:p>
        </w:tc>
        <w:tc>
          <w:tcPr>
            <w:tcW w:w="14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5FF12F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2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</w:tr>
      <w:tr w:rsidR="00F37F87" w:rsidRPr="00F35235" w14:paraId="313FF656" w14:textId="77777777" w:rsidTr="000A6FA8">
        <w:trPr>
          <w:trHeight w:val="266"/>
          <w:jc w:val="center"/>
        </w:trPr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2B385E8E" w14:textId="77777777" w:rsidR="00F37F87" w:rsidRPr="001E5BB8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1E5BB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BCKDHA</w:t>
            </w:r>
            <w:r w:rsidRPr="001E5B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 xml:space="preserve"> </w:t>
            </w:r>
          </w:p>
        </w:tc>
        <w:tc>
          <w:tcPr>
            <w:tcW w:w="3001" w:type="dxa"/>
            <w:shd w:val="clear" w:color="auto" w:fill="auto"/>
            <w:noWrap/>
            <w:vAlign w:val="bottom"/>
            <w:hideMark/>
          </w:tcPr>
          <w:p w14:paraId="2C902E2D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2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finit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483DDA" w14:textId="77777777" w:rsidR="00F37F87" w:rsidRPr="00BC0A8F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0A8F">
              <w:rPr>
                <w:rFonts w:ascii="Times New Roman" w:hAnsi="Times New Roman" w:cs="Times New Roman"/>
                <w:color w:val="000000" w:themeColor="text1"/>
                <w:sz w:val="22"/>
              </w:rPr>
              <w:t>DF136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79B54E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5235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Rabbit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02D3466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2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</w:tr>
      <w:tr w:rsidR="00F37F87" w:rsidRPr="00F35235" w14:paraId="50BCE279" w14:textId="77777777" w:rsidTr="000A6FA8">
        <w:trPr>
          <w:trHeight w:val="266"/>
          <w:jc w:val="center"/>
        </w:trPr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7DDA0D71" w14:textId="77777777" w:rsidR="00F37F87" w:rsidRPr="001E5BB8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1E5BB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L4I1</w:t>
            </w:r>
          </w:p>
        </w:tc>
        <w:tc>
          <w:tcPr>
            <w:tcW w:w="3001" w:type="dxa"/>
            <w:shd w:val="clear" w:color="auto" w:fill="auto"/>
            <w:noWrap/>
            <w:vAlign w:val="bottom"/>
            <w:hideMark/>
          </w:tcPr>
          <w:p w14:paraId="31429DD7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2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finit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AE0942" w14:textId="77777777" w:rsidR="00F37F87" w:rsidRPr="00BC0A8F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0A8F">
              <w:rPr>
                <w:rFonts w:ascii="Times New Roman" w:hAnsi="Times New Roman" w:cs="Times New Roman"/>
                <w:color w:val="000000" w:themeColor="text1"/>
                <w:sz w:val="22"/>
              </w:rPr>
              <w:t>DF137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A6261C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5235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Rabbit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F10C0AF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2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</w:tr>
      <w:tr w:rsidR="00F37F87" w:rsidRPr="00F35235" w14:paraId="71FF4D0C" w14:textId="77777777" w:rsidTr="000A6FA8">
        <w:trPr>
          <w:trHeight w:val="266"/>
          <w:jc w:val="center"/>
        </w:trPr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7949212F" w14:textId="77777777" w:rsidR="00F37F87" w:rsidRPr="001E5BB8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1E5BB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HMGCL</w:t>
            </w:r>
          </w:p>
        </w:tc>
        <w:tc>
          <w:tcPr>
            <w:tcW w:w="3001" w:type="dxa"/>
            <w:shd w:val="clear" w:color="auto" w:fill="auto"/>
            <w:noWrap/>
            <w:vAlign w:val="bottom"/>
            <w:hideMark/>
          </w:tcPr>
          <w:p w14:paraId="058AF121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2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finit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512594" w14:textId="77777777" w:rsidR="00F37F87" w:rsidRPr="00BC0A8F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0A8F">
              <w:rPr>
                <w:rFonts w:ascii="Times New Roman" w:hAnsi="Times New Roman" w:cs="Times New Roman"/>
                <w:color w:val="000000" w:themeColor="text1"/>
                <w:sz w:val="22"/>
              </w:rPr>
              <w:t>DF130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1B6725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5235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Rabbit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850E21E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2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</w:tr>
      <w:tr w:rsidR="00F37F87" w:rsidRPr="00F35235" w14:paraId="440B1661" w14:textId="77777777" w:rsidTr="000A6FA8">
        <w:trPr>
          <w:trHeight w:val="266"/>
          <w:jc w:val="center"/>
        </w:trPr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6A3BAF61" w14:textId="77777777" w:rsidR="00F37F87" w:rsidRPr="001E5BB8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1E5BB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OX1</w:t>
            </w:r>
          </w:p>
        </w:tc>
        <w:tc>
          <w:tcPr>
            <w:tcW w:w="3001" w:type="dxa"/>
            <w:shd w:val="clear" w:color="auto" w:fill="auto"/>
            <w:noWrap/>
            <w:vAlign w:val="bottom"/>
            <w:hideMark/>
          </w:tcPr>
          <w:p w14:paraId="0EC41D58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2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finit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A66B2C" w14:textId="77777777" w:rsidR="00F37F87" w:rsidRPr="00BC0A8F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0A8F">
              <w:rPr>
                <w:rFonts w:ascii="Times New Roman" w:hAnsi="Times New Roman" w:cs="Times New Roman"/>
                <w:color w:val="000000" w:themeColor="text1"/>
                <w:sz w:val="22"/>
              </w:rPr>
              <w:t>DF37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6A4549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5235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Rabbit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AF0D43E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2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</w:tr>
      <w:tr w:rsidR="00F37F87" w:rsidRPr="00F35235" w14:paraId="15DEB477" w14:textId="77777777" w:rsidTr="000A6FA8">
        <w:trPr>
          <w:trHeight w:val="266"/>
          <w:jc w:val="center"/>
        </w:trPr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7866687E" w14:textId="77777777" w:rsidR="00F37F87" w:rsidRPr="001E5BB8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1E5BB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RPS6</w:t>
            </w:r>
          </w:p>
        </w:tc>
        <w:tc>
          <w:tcPr>
            <w:tcW w:w="3001" w:type="dxa"/>
            <w:shd w:val="clear" w:color="auto" w:fill="auto"/>
            <w:noWrap/>
            <w:hideMark/>
          </w:tcPr>
          <w:p w14:paraId="0BC3A123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finit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097CD3" w14:textId="77777777" w:rsidR="00F37F87" w:rsidRPr="00BC0A8F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0A8F">
              <w:rPr>
                <w:rFonts w:ascii="Times New Roman" w:hAnsi="Times New Roman" w:cs="Times New Roman"/>
                <w:color w:val="000000" w:themeColor="text1"/>
                <w:sz w:val="22"/>
              </w:rPr>
              <w:t>AF78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06A4EF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5235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Rabbit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7F24F73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2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</w:tr>
      <w:tr w:rsidR="00F37F87" w:rsidRPr="00F35235" w14:paraId="1EDD1621" w14:textId="77777777" w:rsidTr="000A6FA8">
        <w:trPr>
          <w:trHeight w:val="266"/>
          <w:jc w:val="center"/>
        </w:trPr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1BBDE9DD" w14:textId="77777777" w:rsidR="00F37F87" w:rsidRPr="001E5BB8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bookmarkStart w:id="0" w:name="OLE_LINK2"/>
            <w:r w:rsidRPr="001E5BB8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phospho</w:t>
            </w:r>
            <w:r w:rsidRPr="001E5BB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-RPS6</w:t>
            </w:r>
            <w:bookmarkEnd w:id="0"/>
          </w:p>
        </w:tc>
        <w:tc>
          <w:tcPr>
            <w:tcW w:w="3001" w:type="dxa"/>
            <w:shd w:val="clear" w:color="auto" w:fill="auto"/>
            <w:noWrap/>
            <w:hideMark/>
          </w:tcPr>
          <w:p w14:paraId="5FC17257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finit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4C5025" w14:textId="77777777" w:rsidR="00F37F87" w:rsidRPr="00BC0A8F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2BE6">
              <w:rPr>
                <w:rFonts w:ascii="Times New Roman" w:hAnsi="Times New Roman" w:cs="Times New Roman"/>
                <w:color w:val="000000" w:themeColor="text1"/>
                <w:sz w:val="22"/>
              </w:rPr>
              <w:t>AF83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AB5B6E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5235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Rabbit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DDF6973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2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</w:tr>
      <w:tr w:rsidR="00F37F87" w:rsidRPr="00F35235" w14:paraId="14F10059" w14:textId="77777777" w:rsidTr="000A6FA8">
        <w:trPr>
          <w:trHeight w:val="266"/>
          <w:jc w:val="center"/>
        </w:trPr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22A6B00E" w14:textId="77777777" w:rsidR="00F37F87" w:rsidRPr="001E5BB8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1E5BB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p70 S6 </w:t>
            </w:r>
            <w:r w:rsidRPr="001E5BB8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kinase</w:t>
            </w:r>
          </w:p>
        </w:tc>
        <w:tc>
          <w:tcPr>
            <w:tcW w:w="3001" w:type="dxa"/>
            <w:shd w:val="clear" w:color="auto" w:fill="auto"/>
            <w:noWrap/>
            <w:hideMark/>
          </w:tcPr>
          <w:p w14:paraId="6FBCC82C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finit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583DF1" w14:textId="77777777" w:rsidR="00F37F87" w:rsidRPr="00BC0A8F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0A8F">
              <w:rPr>
                <w:rFonts w:ascii="Times New Roman" w:hAnsi="Times New Roman" w:cs="Times New Roman"/>
                <w:color w:val="000000" w:themeColor="text1"/>
                <w:sz w:val="22"/>
              </w:rPr>
              <w:t>AF62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4D0711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5235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Rabbit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214D9B7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2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</w:tr>
      <w:tr w:rsidR="00F37F87" w:rsidRPr="00F35235" w14:paraId="15496BDB" w14:textId="77777777" w:rsidTr="000A6FA8">
        <w:trPr>
          <w:trHeight w:val="266"/>
          <w:jc w:val="center"/>
        </w:trPr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7CA71904" w14:textId="77777777" w:rsidR="00F37F87" w:rsidRPr="001E5BB8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1E5BB8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phospho</w:t>
            </w:r>
            <w:r w:rsidRPr="001E5BB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-p70 S6 </w:t>
            </w:r>
            <w:r w:rsidRPr="001E5BB8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kinase</w:t>
            </w:r>
          </w:p>
        </w:tc>
        <w:tc>
          <w:tcPr>
            <w:tcW w:w="3001" w:type="dxa"/>
            <w:shd w:val="clear" w:color="auto" w:fill="auto"/>
            <w:noWrap/>
            <w:hideMark/>
          </w:tcPr>
          <w:p w14:paraId="3177A19E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16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finit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800B48" w14:textId="77777777" w:rsidR="00F37F87" w:rsidRPr="00BC0A8F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0A8F">
              <w:rPr>
                <w:rFonts w:ascii="Times New Roman" w:hAnsi="Times New Roman" w:cs="Times New Roman"/>
                <w:color w:val="000000" w:themeColor="text1"/>
                <w:sz w:val="22"/>
              </w:rPr>
              <w:t>AF32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3D9DAD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5235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Rabbit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2D6CB7D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2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</w:tr>
      <w:tr w:rsidR="00F37F87" w:rsidRPr="00F35235" w14:paraId="7A7F1D09" w14:textId="77777777" w:rsidTr="000A6FA8">
        <w:trPr>
          <w:trHeight w:val="266"/>
          <w:jc w:val="center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3CBB642F" w14:textId="77777777" w:rsidR="00F37F87" w:rsidRPr="001E5BB8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1E5BB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-TOR</w:t>
            </w:r>
          </w:p>
        </w:tc>
        <w:tc>
          <w:tcPr>
            <w:tcW w:w="3001" w:type="dxa"/>
            <w:shd w:val="clear" w:color="auto" w:fill="auto"/>
            <w:noWrap/>
            <w:vAlign w:val="center"/>
            <w:hideMark/>
          </w:tcPr>
          <w:p w14:paraId="7BFF3EAE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2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1490BA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3E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9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00D841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235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Rabbit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057527A8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2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</w:tr>
      <w:tr w:rsidR="00F37F87" w:rsidRPr="00F35235" w14:paraId="7262BC49" w14:textId="77777777" w:rsidTr="000A6FA8">
        <w:trPr>
          <w:trHeight w:val="266"/>
          <w:jc w:val="center"/>
        </w:trPr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7989EDA2" w14:textId="77777777" w:rsidR="00F37F87" w:rsidRPr="001E5BB8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1E5BB8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phospho</w:t>
            </w:r>
            <w:r w:rsidRPr="001E5BB8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-mTOR</w:t>
            </w:r>
          </w:p>
        </w:tc>
        <w:tc>
          <w:tcPr>
            <w:tcW w:w="3001" w:type="dxa"/>
            <w:shd w:val="clear" w:color="auto" w:fill="auto"/>
            <w:noWrap/>
            <w:vAlign w:val="bottom"/>
            <w:hideMark/>
          </w:tcPr>
          <w:p w14:paraId="3B6E5A5C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2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8D54AA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3E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55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F5BE0C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5235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Rabbit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188A65C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2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</w:tr>
      <w:tr w:rsidR="00F37F87" w:rsidRPr="00F35235" w14:paraId="1065C0C9" w14:textId="77777777" w:rsidTr="000A6FA8">
        <w:trPr>
          <w:trHeight w:val="266"/>
          <w:jc w:val="center"/>
        </w:trPr>
        <w:tc>
          <w:tcPr>
            <w:tcW w:w="2533" w:type="dxa"/>
            <w:shd w:val="clear" w:color="auto" w:fill="auto"/>
            <w:noWrap/>
            <w:vAlign w:val="bottom"/>
          </w:tcPr>
          <w:p w14:paraId="50DE2472" w14:textId="77777777" w:rsidR="00F37F87" w:rsidRPr="001E5BB8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</w:pPr>
            <w:r w:rsidRPr="001E5BB8">
              <w:rPr>
                <w:rFonts w:ascii="Times New Roman" w:eastAsia="等线" w:hAnsi="Times New Roman" w:cs="Times New Roman" w:hint="eastAsia"/>
                <w:color w:val="000000"/>
                <w:sz w:val="22"/>
                <w:szCs w:val="24"/>
              </w:rPr>
              <w:t>G</w:t>
            </w:r>
            <w:r w:rsidRPr="001E5BB8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APDH</w:t>
            </w:r>
          </w:p>
        </w:tc>
        <w:tc>
          <w:tcPr>
            <w:tcW w:w="3001" w:type="dxa"/>
            <w:shd w:val="clear" w:color="auto" w:fill="auto"/>
            <w:noWrap/>
          </w:tcPr>
          <w:p w14:paraId="75290C64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12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finity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2CD5682" w14:textId="77777777" w:rsidR="00F37F87" w:rsidRPr="00EE3ED9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702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7C8E92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5235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Rabbit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14:paraId="77764C9B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2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F352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</w:tr>
      <w:tr w:rsidR="00F37F87" w:rsidRPr="00F35235" w14:paraId="35030127" w14:textId="77777777" w:rsidTr="000A6FA8">
        <w:trPr>
          <w:trHeight w:val="266"/>
          <w:jc w:val="center"/>
        </w:trPr>
        <w:tc>
          <w:tcPr>
            <w:tcW w:w="253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AA196D8" w14:textId="77777777" w:rsidR="00F37F87" w:rsidRPr="001E5BB8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</w:pPr>
            <w:r w:rsidRPr="001E5BB8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β</w:t>
            </w:r>
            <w:r w:rsidRPr="001E5BB8">
              <w:rPr>
                <w:rFonts w:ascii="Times New Roman" w:eastAsia="等线" w:hAnsi="Times New Roman" w:cs="Times New Roman" w:hint="eastAsia"/>
                <w:color w:val="000000"/>
                <w:sz w:val="22"/>
                <w:szCs w:val="24"/>
              </w:rPr>
              <w:t>-</w:t>
            </w:r>
            <w:r w:rsidRPr="001E5BB8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T</w:t>
            </w:r>
            <w:r w:rsidRPr="001E5BB8">
              <w:rPr>
                <w:rFonts w:ascii="Times New Roman" w:eastAsia="等线" w:hAnsi="Times New Roman" w:cs="Times New Roman" w:hint="eastAsia"/>
                <w:color w:val="000000"/>
                <w:sz w:val="22"/>
                <w:szCs w:val="24"/>
              </w:rPr>
              <w:t>ubulin</w:t>
            </w:r>
          </w:p>
        </w:tc>
        <w:tc>
          <w:tcPr>
            <w:tcW w:w="300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4249C50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12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finity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B8D533F" w14:textId="77777777" w:rsidR="00F37F87" w:rsidRPr="00EE3ED9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B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701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7BF7BD7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F35235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Rabbit</w:t>
            </w:r>
          </w:p>
        </w:tc>
        <w:tc>
          <w:tcPr>
            <w:tcW w:w="14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7FECCC8" w14:textId="77777777" w:rsidR="00F37F87" w:rsidRPr="00F35235" w:rsidRDefault="00F37F87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2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F352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</w:tr>
    </w:tbl>
    <w:p w14:paraId="4F500F9B" w14:textId="77777777" w:rsidR="00F37F87" w:rsidRPr="00570FBF" w:rsidRDefault="00F37F87" w:rsidP="00F37F87">
      <w:pPr>
        <w:spacing w:after="200" w:line="276" w:lineRule="auto"/>
        <w:rPr>
          <w:rFonts w:ascii="Times New Roman" w:eastAsia="宋体" w:hAnsi="Times New Roman" w:cs="Times New Roman"/>
          <w:szCs w:val="24"/>
        </w:rPr>
      </w:pPr>
    </w:p>
    <w:p w14:paraId="39FBDFC9" w14:textId="77777777" w:rsidR="00B615AB" w:rsidRDefault="00711293"/>
    <w:sectPr w:rsidR="00B615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89D95F" w14:textId="77777777" w:rsidR="00711293" w:rsidRDefault="00711293" w:rsidP="00F37F87">
      <w:r>
        <w:separator/>
      </w:r>
    </w:p>
  </w:endnote>
  <w:endnote w:type="continuationSeparator" w:id="0">
    <w:p w14:paraId="3E732044" w14:textId="77777777" w:rsidR="00711293" w:rsidRDefault="00711293" w:rsidP="00F37F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D029C" w14:textId="77777777" w:rsidR="00711293" w:rsidRDefault="00711293" w:rsidP="00F37F87">
      <w:r>
        <w:separator/>
      </w:r>
    </w:p>
  </w:footnote>
  <w:footnote w:type="continuationSeparator" w:id="0">
    <w:p w14:paraId="771DAD8F" w14:textId="77777777" w:rsidR="00711293" w:rsidRDefault="00711293" w:rsidP="00F37F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67F"/>
    <w:rsid w:val="004B642B"/>
    <w:rsid w:val="005224BF"/>
    <w:rsid w:val="00711293"/>
    <w:rsid w:val="00C4367F"/>
    <w:rsid w:val="00F37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CA0A7EE-E196-47B7-8AC9-A23D20443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7F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7F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7F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7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7F8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F37F87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F37F87"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ShanYi</dc:creator>
  <cp:keywords/>
  <dc:description/>
  <cp:lastModifiedBy>Lin ShanYi</cp:lastModifiedBy>
  <cp:revision>2</cp:revision>
  <dcterms:created xsi:type="dcterms:W3CDTF">2022-01-11T12:04:00Z</dcterms:created>
  <dcterms:modified xsi:type="dcterms:W3CDTF">2022-01-11T12:04:00Z</dcterms:modified>
</cp:coreProperties>
</file>